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CD131D" w14:textId="4F79608A" w:rsidR="00590914" w:rsidRPr="00214BD9" w:rsidRDefault="00590914" w:rsidP="00590914">
      <w:pPr>
        <w:jc w:val="center"/>
        <w:rPr>
          <w:rFonts w:cs="Calibri"/>
          <w:sz w:val="24"/>
          <w:szCs w:val="24"/>
        </w:rPr>
      </w:pPr>
      <w:bookmarkStart w:id="0" w:name="_GoBack"/>
      <w:r w:rsidRPr="00214BD9">
        <w:rPr>
          <w:rFonts w:cs="Calibri"/>
          <w:b/>
          <w:sz w:val="24"/>
          <w:szCs w:val="24"/>
        </w:rPr>
        <w:t xml:space="preserve">Table </w:t>
      </w:r>
      <w:proofErr w:type="spellStart"/>
      <w:r w:rsidR="00A907B6">
        <w:rPr>
          <w:rFonts w:cs="Calibri"/>
          <w:b/>
          <w:sz w:val="24"/>
          <w:szCs w:val="24"/>
        </w:rPr>
        <w:t>S</w:t>
      </w:r>
      <w:r w:rsidRPr="00214BD9">
        <w:rPr>
          <w:rFonts w:cs="Calibri"/>
          <w:b/>
          <w:sz w:val="24"/>
          <w:szCs w:val="24"/>
        </w:rPr>
        <w:t>1</w:t>
      </w:r>
      <w:proofErr w:type="spellEnd"/>
      <w:r w:rsidRPr="00214BD9">
        <w:rPr>
          <w:rFonts w:cs="Calibri"/>
          <w:b/>
          <w:sz w:val="24"/>
          <w:szCs w:val="24"/>
        </w:rPr>
        <w:t xml:space="preserve">. </w:t>
      </w:r>
      <w:r>
        <w:rPr>
          <w:rFonts w:cs="Calibri"/>
          <w:bCs/>
          <w:sz w:val="24"/>
          <w:szCs w:val="24"/>
        </w:rPr>
        <w:t>C</w:t>
      </w:r>
      <w:r w:rsidRPr="00590914">
        <w:rPr>
          <w:rFonts w:cs="Calibri"/>
          <w:bCs/>
          <w:sz w:val="24"/>
          <w:szCs w:val="24"/>
        </w:rPr>
        <w:t>omparation of FRGS and Oncotype</w:t>
      </w:r>
      <w:r>
        <w:rPr>
          <w:rFonts w:cs="Calibri"/>
          <w:bCs/>
          <w:sz w:val="24"/>
          <w:szCs w:val="24"/>
        </w:rPr>
        <w:t xml:space="preserve"> in each dataset</w:t>
      </w:r>
      <w:bookmarkEnd w:id="0"/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084"/>
        <w:gridCol w:w="2977"/>
      </w:tblGrid>
      <w:tr w:rsidR="00590914" w:rsidRPr="00590914" w14:paraId="574FC67A" w14:textId="77777777" w:rsidTr="00590914">
        <w:trPr>
          <w:trHeight w:val="27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D005" w14:textId="57F2B3E8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D</w:t>
            </w: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ataset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06F6" w14:textId="55B845BC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Calibri"/>
                <w:color w:val="000000"/>
                <w:kern w:val="0"/>
                <w:sz w:val="22"/>
              </w:rPr>
              <w:t>C</w:t>
            </w: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lu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FF94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proofErr w:type="spellStart"/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C.index</w:t>
            </w:r>
            <w:proofErr w:type="spellEnd"/>
          </w:p>
        </w:tc>
      </w:tr>
      <w:tr w:rsidR="00590914" w:rsidRPr="00590914" w14:paraId="409BE982" w14:textId="77777777" w:rsidTr="00590914">
        <w:trPr>
          <w:trHeight w:val="27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1DDF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39582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CEE6" w14:textId="79C9D4B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340E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72 (0.62 - 0.83)</w:t>
            </w:r>
          </w:p>
        </w:tc>
      </w:tr>
      <w:tr w:rsidR="00590914" w:rsidRPr="00590914" w14:paraId="0E4514FA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59F3C6" w14:textId="525C3228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6DE9BAB5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ACB268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5 (0.52 - 0.77)</w:t>
            </w:r>
          </w:p>
        </w:tc>
      </w:tr>
      <w:tr w:rsidR="00590914" w:rsidRPr="00590914" w14:paraId="647909A0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428275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TCGA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1193687F" w14:textId="0C569DD1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1C8722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9 (0.53 - 0.84)</w:t>
            </w:r>
          </w:p>
        </w:tc>
      </w:tr>
      <w:tr w:rsidR="00590914" w:rsidRPr="00590914" w14:paraId="77E561F4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733D02" w14:textId="1C4D08ED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69F82F32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377737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1 (0.44 - 0.77)</w:t>
            </w:r>
          </w:p>
        </w:tc>
      </w:tr>
      <w:tr w:rsidR="00590914" w:rsidRPr="00590914" w14:paraId="669C14C6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EBB9EA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14333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2F480B9E" w14:textId="4677C5F6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9F27C6B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77 (0.59 - 0.96)</w:t>
            </w:r>
          </w:p>
        </w:tc>
      </w:tr>
      <w:tr w:rsidR="00590914" w:rsidRPr="00590914" w14:paraId="0EE51AF1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D5CC2B" w14:textId="55042D5C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0106581B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6EA60C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4 (0.41 - 0.87)</w:t>
            </w:r>
          </w:p>
        </w:tc>
      </w:tr>
      <w:tr w:rsidR="00590914" w:rsidRPr="00590914" w14:paraId="2E1B6268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4742E1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76DD7578" w14:textId="1AC2D42B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F08497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73 (0.49 - 0.96)</w:t>
            </w:r>
          </w:p>
        </w:tc>
      </w:tr>
      <w:tr w:rsidR="00590914" w:rsidRPr="00590914" w14:paraId="6E7C335F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9B098B" w14:textId="333D62CD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35CA0A90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0413E6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72 (0.52 - 0.92)</w:t>
            </w:r>
          </w:p>
        </w:tc>
      </w:tr>
      <w:tr w:rsidR="00590914" w:rsidRPr="00590914" w14:paraId="37BD0879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CBB508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37892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7AECAE92" w14:textId="4E7DF010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F21FDB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4 (0.29 - 1.00)</w:t>
            </w:r>
          </w:p>
        </w:tc>
      </w:tr>
      <w:tr w:rsidR="00590914" w:rsidRPr="00590914" w14:paraId="37E2BE62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FAE3B8" w14:textId="140C3441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58FEFAE9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8EC9A28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59 (0.25 - 0.93)</w:t>
            </w:r>
          </w:p>
        </w:tc>
      </w:tr>
      <w:tr w:rsidR="00590914" w:rsidRPr="00590914" w14:paraId="3EC12438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AE84E1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33113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122C65F6" w14:textId="5F9C5A02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504703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61 (0.39 - 0.83)</w:t>
            </w:r>
          </w:p>
        </w:tc>
      </w:tr>
      <w:tr w:rsidR="00590914" w:rsidRPr="00590914" w14:paraId="10639285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9741ED" w14:textId="5A8DFC12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4FC8E2CF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B20480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82 (0.69 - 0.94)</w:t>
            </w:r>
          </w:p>
        </w:tc>
      </w:tr>
      <w:tr w:rsidR="00590914" w:rsidRPr="00590914" w14:paraId="10ECD7F3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F8C0FF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GSE39084</w:t>
            </w: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2010D7D2" w14:textId="0C2BDD09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>
              <w:rPr>
                <w:rFonts w:eastAsia="DengXian" w:cs="Calibri"/>
                <w:color w:val="000000"/>
                <w:kern w:val="0"/>
                <w:sz w:val="22"/>
              </w:rPr>
              <w:t>FRGS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345D52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75 (0.48 - 1.00)</w:t>
            </w:r>
          </w:p>
        </w:tc>
      </w:tr>
      <w:tr w:rsidR="00590914" w:rsidRPr="00590914" w14:paraId="1C2E134D" w14:textId="77777777" w:rsidTr="0059091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2551DA" w14:textId="09CB627D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</w:p>
        </w:tc>
        <w:tc>
          <w:tcPr>
            <w:tcW w:w="3084" w:type="dxa"/>
            <w:shd w:val="clear" w:color="auto" w:fill="auto"/>
            <w:noWrap/>
            <w:vAlign w:val="center"/>
            <w:hideMark/>
          </w:tcPr>
          <w:p w14:paraId="57C20A76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Oncotype DX colo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182AC8" w14:textId="77777777" w:rsidR="00590914" w:rsidRPr="00590914" w:rsidRDefault="00590914" w:rsidP="00590914">
            <w:pPr>
              <w:widowControl/>
              <w:spacing w:line="360" w:lineRule="auto"/>
              <w:jc w:val="center"/>
              <w:rPr>
                <w:rFonts w:eastAsia="DengXian" w:cs="Calibri"/>
                <w:color w:val="000000"/>
                <w:kern w:val="0"/>
                <w:sz w:val="22"/>
              </w:rPr>
            </w:pPr>
            <w:r w:rsidRPr="00590914">
              <w:rPr>
                <w:rFonts w:eastAsia="DengXian" w:cs="Calibri"/>
                <w:color w:val="000000"/>
                <w:kern w:val="0"/>
                <w:sz w:val="22"/>
              </w:rPr>
              <w:t>0.43 (0.04 - 0.83)</w:t>
            </w:r>
          </w:p>
        </w:tc>
      </w:tr>
    </w:tbl>
    <w:p w14:paraId="62F6407B" w14:textId="77777777" w:rsidR="006832DA" w:rsidRPr="00590914" w:rsidRDefault="006832DA"/>
    <w:sectPr w:rsidR="006832DA" w:rsidRPr="0059091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914"/>
    <w:rsid w:val="000202FF"/>
    <w:rsid w:val="00590914"/>
    <w:rsid w:val="006832DA"/>
    <w:rsid w:val="00A9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B9C1D"/>
  <w15:chartTrackingRefBased/>
  <w15:docId w15:val="{4E688127-878B-410D-88A5-3A3606DE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91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0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2</cp:revision>
  <dcterms:created xsi:type="dcterms:W3CDTF">2021-09-09T15:39:00Z</dcterms:created>
  <dcterms:modified xsi:type="dcterms:W3CDTF">2021-10-26T09:35:00Z</dcterms:modified>
</cp:coreProperties>
</file>